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5FE8E" w14:textId="77777777" w:rsidR="006F48B3" w:rsidRPr="006F48B3" w:rsidRDefault="006F48B3" w:rsidP="006F48B3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6F48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S2: </w:t>
      </w:r>
      <w:r w:rsidRPr="006F48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ICD-9 and ICD-10 codes used to identify drug-poisoning deaths (according to the Office for National Statistics harmonised definition).</w:t>
      </w:r>
    </w:p>
    <w:p w14:paraId="27226DA9" w14:textId="141357C5" w:rsidR="00827EE2" w:rsidRDefault="00827EE2" w:rsidP="00827E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2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78"/>
        <w:gridCol w:w="2256"/>
        <w:gridCol w:w="2253"/>
      </w:tblGrid>
      <w:tr w:rsidR="00827EE2" w14:paraId="21A8697C" w14:textId="77777777" w:rsidTr="00A2145F">
        <w:trPr>
          <w:trHeight w:val="346"/>
          <w:jc w:val="center"/>
        </w:trPr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5BFF0" w14:textId="77777777" w:rsidR="00827EE2" w:rsidRDefault="00827EE2" w:rsidP="00A2145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 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314856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 Codes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0BF52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s</w:t>
            </w:r>
          </w:p>
        </w:tc>
      </w:tr>
      <w:tr w:rsidR="00827EE2" w14:paraId="134DBC9A" w14:textId="77777777" w:rsidTr="00A2145F">
        <w:trPr>
          <w:trHeight w:val="571"/>
          <w:jc w:val="center"/>
        </w:trPr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E37278" w14:textId="77777777" w:rsidR="00827EE2" w:rsidRDefault="00827EE2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tal and behavioural disorders due to psychoactive substances (excluding alcohol and tobacco)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B36D1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, 304, 305.2–305.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2C5DF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11–F16, F18–F19</w:t>
            </w:r>
          </w:p>
        </w:tc>
      </w:tr>
      <w:tr w:rsidR="00827EE2" w14:paraId="126F1853" w14:textId="77777777" w:rsidTr="00A2145F">
        <w:trPr>
          <w:trHeight w:val="321"/>
          <w:jc w:val="center"/>
        </w:trPr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92974" w14:textId="77777777" w:rsidR="00827EE2" w:rsidRDefault="00827EE2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cidental poisoning by drugs, medicaments and biological substances  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801E3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850–E858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D2487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40–X44</w:t>
            </w:r>
          </w:p>
        </w:tc>
      </w:tr>
      <w:tr w:rsidR="00827EE2" w14:paraId="6AEDB0A8" w14:textId="77777777" w:rsidTr="00A2145F">
        <w:trPr>
          <w:trHeight w:val="321"/>
          <w:jc w:val="center"/>
        </w:trPr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4F45B" w14:textId="77777777" w:rsidR="00827EE2" w:rsidRDefault="00827EE2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ntional self-poisoning by drugs, medicaments and biological substances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F167C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950.0–E950.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E5B33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60–X64</w:t>
            </w:r>
          </w:p>
        </w:tc>
      </w:tr>
      <w:tr w:rsidR="00827EE2" w14:paraId="51B0D388" w14:textId="77777777" w:rsidTr="00A2145F">
        <w:trPr>
          <w:trHeight w:val="321"/>
          <w:jc w:val="center"/>
        </w:trPr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F040F" w14:textId="77777777" w:rsidR="00827EE2" w:rsidRDefault="00827EE2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ault by drugs, medicaments and biological substances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6B83FF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962.0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3B197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85</w:t>
            </w:r>
          </w:p>
        </w:tc>
      </w:tr>
      <w:tr w:rsidR="00827EE2" w14:paraId="0884E153" w14:textId="77777777" w:rsidTr="00A2145F">
        <w:trPr>
          <w:trHeight w:val="321"/>
          <w:jc w:val="center"/>
        </w:trPr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AFF4E8" w14:textId="77777777" w:rsidR="00827EE2" w:rsidRDefault="00827EE2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soning by drugs, medicaments and biological substances - undetermined intent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31C5C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980.0–E980.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3B21E" w14:textId="77777777" w:rsidR="00827EE2" w:rsidRDefault="00827EE2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10–Y14</w:t>
            </w:r>
          </w:p>
        </w:tc>
      </w:tr>
    </w:tbl>
    <w:p w14:paraId="6CC4D802" w14:textId="77777777" w:rsidR="00827EE2" w:rsidRDefault="00827EE2" w:rsidP="00827E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59520E5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E2"/>
    <w:rsid w:val="000513EA"/>
    <w:rsid w:val="000D4419"/>
    <w:rsid w:val="001513E4"/>
    <w:rsid w:val="00331056"/>
    <w:rsid w:val="003369E9"/>
    <w:rsid w:val="00367D22"/>
    <w:rsid w:val="006C04CE"/>
    <w:rsid w:val="006F48B3"/>
    <w:rsid w:val="00827EE2"/>
    <w:rsid w:val="008D0CF8"/>
    <w:rsid w:val="009E30C9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BF71"/>
  <w15:chartTrackingRefBased/>
  <w15:docId w15:val="{7F763685-3B63-4F08-924B-DE63287F8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EE2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27EE2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2</cp:revision>
  <dcterms:created xsi:type="dcterms:W3CDTF">2022-07-14T09:09:00Z</dcterms:created>
  <dcterms:modified xsi:type="dcterms:W3CDTF">2022-07-14T10:00:00Z</dcterms:modified>
</cp:coreProperties>
</file>